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441CB" w14:textId="77777777" w:rsidR="009D7EFB" w:rsidRPr="00774A27" w:rsidRDefault="009D7EFB" w:rsidP="009D7EFB">
      <w:pPr>
        <w:rPr>
          <w:b/>
          <w:color w:val="000000" w:themeColor="text1"/>
        </w:rPr>
      </w:pPr>
      <w:r w:rsidRPr="00774A27">
        <w:rPr>
          <w:color w:val="000000" w:themeColor="text1"/>
        </w:rPr>
        <w:t>Supplementary File 3.</w:t>
      </w:r>
      <w:r w:rsidRPr="00774A27">
        <w:rPr>
          <w:b/>
          <w:color w:val="000000" w:themeColor="text1"/>
        </w:rPr>
        <w:t xml:space="preserve"> Significant items from all-gene GOEA with T1w/T2w as control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33"/>
        <w:gridCol w:w="523"/>
        <w:gridCol w:w="892"/>
        <w:gridCol w:w="3100"/>
        <w:gridCol w:w="1080"/>
        <w:gridCol w:w="1170"/>
      </w:tblGrid>
      <w:tr w:rsidR="009D7EFB" w:rsidRPr="00774A27" w14:paraId="66BA04A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4CE356" w14:textId="77777777" w:rsidR="009D7EFB" w:rsidRPr="00774A27" w:rsidRDefault="009D7EFB" w:rsidP="00644B1A">
            <w:pPr>
              <w:snapToGrid w:val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gene associat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BA24DF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725558F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/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4FFA8F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ontology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4C0EDA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27EF1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nrichment</w:t>
            </w:r>
          </w:p>
          <w:p w14:paraId="512C8A70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C7CEF1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 xml:space="preserve">p-value </w:t>
            </w:r>
          </w:p>
          <w:p w14:paraId="705ACEBC" w14:textId="77777777" w:rsidR="009D7EFB" w:rsidRPr="00774A27" w:rsidRDefault="009D7EFB" w:rsidP="00644B1A">
            <w:pPr>
              <w:snapToGrid w:val="0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(FDR-adjusted)</w:t>
            </w:r>
          </w:p>
        </w:tc>
      </w:tr>
      <w:tr w:rsidR="009D7EFB" w:rsidRPr="00774A27" w14:paraId="1C2E1EC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52166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33023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9035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8E85DF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56A3EE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FBD9C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porte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DF0B3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BE78D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9D7EFB" w:rsidRPr="00774A27" w14:paraId="3AAE6F2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608AE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BD46A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249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24CA89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1EBC77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D4F728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membrane transporte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9602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AEAC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9D7EFB" w:rsidRPr="00774A27" w14:paraId="4F475ED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EAD2E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A8FCE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470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CFBB4E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F57496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A88FD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on channel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43D7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70E2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9D7EFB" w:rsidRPr="00774A27" w14:paraId="11D651D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0E221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3DB65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9090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895BD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93F5C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E47D9F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ibonucleo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26F7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6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AF6A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9D7EFB" w:rsidRPr="00774A27" w14:paraId="4F4E769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0F97A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38B72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95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DD65D4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3C65DF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0FA46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2A47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0C20A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251C264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027A43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D2CDE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508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31280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D94E9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A9AE1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nate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9302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0A1D8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07A3779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F44D6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4A2E5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7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E0120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2145C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7EC0F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yeloid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D2C6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E3EF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0058563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5304D4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1159B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37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9AB687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FD2A24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EA82E7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mmune system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C9AA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969ED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107A4D8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F0CAD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A320F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8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34205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6CA3C9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7835E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immune system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E033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5E01D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746BBD8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FE2B8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D7FBC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86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3E314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99755F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DC98CD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C0E9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38504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6FE26B5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453D8C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B170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532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36405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D4EE8B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42037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C411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AA5DE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13F40EF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C3D00C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53F59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211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F00674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D872A6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5732EF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acrophag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DFA1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CF68C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78EB0EE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EDC2D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5867A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77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8E532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119E4C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96B739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DA5D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10286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6E61955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CA8583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4CFFC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9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1FD98B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8D85E0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9BF9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3FE6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8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32BBF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5F199F2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AB4E0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DD1C2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67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B8E44E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BF572D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243425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lymph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4483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231B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9D7EFB" w:rsidRPr="00774A27" w14:paraId="2BD86D4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FC8AF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6CFF9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8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B967BC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1864E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DE3CE4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immune system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E5EC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35D27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D7EFB" w:rsidRPr="00774A27" w14:paraId="137E93B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E550A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5300D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7066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B52FA9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96524B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83E53D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leuk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43C9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5A16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D7EFB" w:rsidRPr="00774A27" w14:paraId="75C9C07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F5810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6420E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5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4EB6F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CCD663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D8037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ctiv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97C6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9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F6D15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D7EFB" w:rsidRPr="00774A27" w14:paraId="5B61F35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EA32C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AB057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294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FE564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41327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139FA6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mononuclear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87FA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6575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D7EFB" w:rsidRPr="00774A27" w14:paraId="66121EE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C0E35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DE43D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15014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2DC802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2CCF6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21D72A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ell junction dis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4D23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7.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C0E4B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D7EFB" w:rsidRPr="00774A27" w14:paraId="7794502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399F5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A3021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778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93B6E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ADD46A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5ECB3C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AF42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446F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D7EFB" w:rsidRPr="00774A27" w14:paraId="5B4C801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D46FE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D64C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898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F3766A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B6ABC4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8C51F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ceptor-mediated 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0A2B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4EC0F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9D7EFB" w:rsidRPr="00774A27" w14:paraId="35FC038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DAE87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141B1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083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5FBAE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A92650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D3A4BA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actin filament polymer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43F0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3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A2935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9D7EFB" w:rsidRPr="00774A27" w14:paraId="11A9592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1FC9A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87D85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177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8294A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88DED5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D6E33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6BED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63470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9D7EFB" w:rsidRPr="00774A27" w14:paraId="5F8A838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CDCCB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334E0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124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44B8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06730F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CE301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lymph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8FEB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8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EF6F3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57895AB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E5614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D1F5A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431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CAC49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E5A21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787105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rp2/3 complex-mediated actin nucle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B7D6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5.8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5B18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001A1A2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6A1F4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3EF03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5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92266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D80EA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B67F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mmune effecto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6F84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F389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2ACFEE0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69E6D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CA9BE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86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CCD40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CEF376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2D7E5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ative regulation of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54256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C6FF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127963C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EB95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D52A9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177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D00A6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2BA43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6480F4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icroglial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DDD5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A163A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56AEB2E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F575C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B50F4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501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1177CB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D18709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A4314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ctin nucle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3B4F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41E30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4343E05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12D07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D5338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6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927E13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F80D5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23AC7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leukocyte activation involved in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B915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2AC9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D7EFB" w:rsidRPr="00774A27" w14:paraId="5B5E1EE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E0342F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2C451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294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632A8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63F05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B07E4E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secretion by ce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5BE6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C61D4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9D7EFB" w:rsidRPr="00774A27" w14:paraId="7BAA76CD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D49C9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8960A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505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04D6E7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937A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5CFBEA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ed ex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2801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991C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9D7EFB" w:rsidRPr="00774A27" w14:paraId="409E79F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9C8BC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AC6F6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14035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3B594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2DDBB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F6F50A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xport from ce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5FC1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5608D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9D7EFB" w:rsidRPr="00774A27" w14:paraId="33953A1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BB0D9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045D0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9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7197D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7DB7CE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A52B92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immune effecto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5D8D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ACC1D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9D7EFB" w:rsidRPr="00774A27" w14:paraId="1D79C05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E3185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28B49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210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9A4E4B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5E619F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77FE7E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FB54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B098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9D7EFB" w:rsidRPr="00774A27" w14:paraId="78E95A7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2D373F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1569D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36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8AD2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AEA79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861685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leukocyte activation involved in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C8DE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D790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9D7EFB" w:rsidRPr="00774A27" w14:paraId="7248365A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B4034F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3BAD8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88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17D2C2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A137D4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8BAE87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x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4C98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638DE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9D7EFB" w:rsidRPr="00774A27" w14:paraId="65D2BFF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5A0D8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C7125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875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16B8C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6BC17E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8ED5EF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detox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215F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1303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9D7EFB" w:rsidRPr="00774A27" w14:paraId="48E058A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1C0DD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4D105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104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7965E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347FA0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B4FE2F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C20FD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59DB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9D7EFB" w:rsidRPr="00774A27" w14:paraId="6CE80BB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B71E4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12129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086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60018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F2837C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4F0473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T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93A9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8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86C8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9D7EFB" w:rsidRPr="00774A27" w14:paraId="111A8B7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D16972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B11F5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888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0B14B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272D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209E3C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synapse prun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74971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6.8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658D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9D7EFB" w:rsidRPr="00774A27" w14:paraId="1F06FAE3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6534E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AACE7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353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6BEA70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B1BB46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0E4B7F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secretion by ce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29C2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DD760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9D7EFB" w:rsidRPr="00774A27" w14:paraId="2EC4A40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D39D5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4832B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6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ACEE9C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EB59D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5E1C80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ell activation involved in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C3560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8788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9D7EFB" w:rsidRPr="00774A27" w14:paraId="0AA6929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D5FB0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0C553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858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82E341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911BA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DF235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response to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BD7F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2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8CEE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9D7EFB" w:rsidRPr="00774A27" w14:paraId="74C4EC0A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353864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53F5B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329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063AB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007FC3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D6298C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leukocyte degran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BCDE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66046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9D7EFB" w:rsidRPr="00774A27" w14:paraId="5C457FF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A0340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F95FF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809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EE2612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DB56B9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3ED143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Fc-gamma receptor signaling pathway involved in 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E2B3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8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3CF31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9D7EFB" w:rsidRPr="00774A27" w14:paraId="1352229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14BB1D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F2C0B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43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D872D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0B98E4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993DEC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mmune response-regulating cell surface receptor signaling pathway involved in 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77AD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8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0B3E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9D7EFB" w:rsidRPr="00774A27" w14:paraId="3E3BBFD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106093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9C87A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9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0DEBF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23115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45E0F6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ative regulation of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29EF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A3A4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9D7EFB" w:rsidRPr="00774A27" w14:paraId="68B11C5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3B7E7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6F492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619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656910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2055E1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2F6FE2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vesicle-mediate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80222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AB679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9D7EFB" w:rsidRPr="00774A27" w14:paraId="2258F46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99EAD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D2DF6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7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D1F76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0CAA4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ECE4F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yeloid cell activation involved in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8D80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239D5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9D7EFB" w:rsidRPr="00774A27" w14:paraId="0587E93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A57B7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7E992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809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FC7A42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8F20ED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92F31C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Fc-gamma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96896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8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2C90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9D7EFB" w:rsidRPr="00774A27" w14:paraId="3B8F8BE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0BAA1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8A1C6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69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96FD37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112DD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8194DC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8B04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F01A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9D7EFB" w:rsidRPr="00774A27" w14:paraId="6ACB13B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CF62EA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677B9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272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BFCB33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874CFC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454BE7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chemokine 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CCB8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B7E4A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9D7EFB" w:rsidRPr="00774A27" w14:paraId="3CE8A00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C0066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C3979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43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A9AFF0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73594F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A0AC2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Fc receptor mediated stimulatory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87D7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7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2851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9D7EFB" w:rsidRPr="00774A27" w14:paraId="5323ED3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5093E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479AF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960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711454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9BBA8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D5022B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sponse to biotic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187F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B2B9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9D7EFB" w:rsidRPr="00774A27" w14:paraId="22C1E97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4F202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91709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320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898B3A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302DD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45B385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sponse to external biotic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E4EE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74FAB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9D7EFB" w:rsidRPr="00774A27" w14:paraId="68A0C14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261E3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6150B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632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61AD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B542C5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735F44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uron remodel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9062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6.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9D24F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9D7EFB" w:rsidRPr="00774A27" w14:paraId="6E856BC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A23593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229B6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806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B1759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F92F9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3A4B3B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actin polymerization or depolymer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F3BD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8529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9D7EFB" w:rsidRPr="00774A27" w14:paraId="7F1FBAD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85AED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90D19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083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C42CE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CFC28A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0AFB2F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actin filament leng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12E4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0857D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9D7EFB" w:rsidRPr="00774A27" w14:paraId="4878B8D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F4F7FD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E7CAF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303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63708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E0C75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94CBF8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leukocyte cell-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BB9B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8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F0730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9D7EFB" w:rsidRPr="00774A27" w14:paraId="317E72E4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A57006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B6EDB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293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2C998A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AF3554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41C621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itive regulation of superoxide anion gen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C9EA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5.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8FDF8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9D7EFB" w:rsidRPr="00774A27" w14:paraId="4FB6240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0A678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33541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212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2D648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7639A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38F893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134A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9E447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36A9350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904E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14BC7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506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8EF51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5CBD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1E0E0C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zinc 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B22C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1318B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9D7EFB" w:rsidRPr="00774A27" w14:paraId="144848F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64E92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511DD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253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8F27C1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98EBCF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3F353C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tumor necrosis factor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2A8A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DE07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9D7EFB" w:rsidRPr="00774A27" w14:paraId="5EF209C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423CD2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82051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6190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0A3ED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197E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211C0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lial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D9F9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3.6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1777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9D7EFB" w:rsidRPr="00774A27" w14:paraId="4552F53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6E959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6DFB2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228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48E89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90F2E5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671786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utrophil activation involved in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4D54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16875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9D7EFB" w:rsidRPr="00774A27" w14:paraId="44ADB3ED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95117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CB288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211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DF261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2C48EF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9ADF21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utrophi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E7F4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D5B5D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9D7EFB" w:rsidRPr="00774A27" w14:paraId="4095152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6DC55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BD780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125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8B2204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48CE9B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EE9B2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RNA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2C4E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09231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51F670A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2588E1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50194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200011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DE62AC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20415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1C3FB9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86FB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032D8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189B9B8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4CA3F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3BFB4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200114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92388A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33ED2A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25066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RNA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4335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2030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086BBE4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AB794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58080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921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9381A8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5F8DA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4CA38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nucleobase-containing compoun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BECE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B251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223BC54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6F5D1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5431F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350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0EE54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7E558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7A4884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nucleic acid-templated tran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D741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2AB3A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14BF16C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A0CB91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25A85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055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B6A95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A8AD20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AA95B6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50D2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75B57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0AC3622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D8CE5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71C75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35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F90A4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0B52A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E6DBD5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transcription, DNA-temp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6485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2FEB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564A095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99C65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5BDE3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0468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168483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A711F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C68FC1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gene expr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C8DA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F3CE9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5EEF2F04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1544FA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81853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132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5E0D2C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029B1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04C52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cellular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C567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5ED3C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369C126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EB8F5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E78D4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8009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23698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6945B9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48AEA9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primary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55FC1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B5E84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3CB292E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7ADEE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C4E89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988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1C42C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397B5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83CBBC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C839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51A1A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4E47C01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BA739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F1799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6025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D27AD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7C01E1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4E4B6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0083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8C0C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560549C6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A14EF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5ED89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117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5A896B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FAAAD3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1C4F74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FD51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E627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D7EFB" w:rsidRPr="00774A27" w14:paraId="2F27FB5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EC0E3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EA334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922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BE79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648C2C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0650F8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0AA9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CE8B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D7EFB" w:rsidRPr="00774A27" w14:paraId="0C6ED544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BE0EF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4547C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132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FDF656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40E3D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70E83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regulation of cellular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9B2F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A47D7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D7EFB" w:rsidRPr="00774A27" w14:paraId="7C1FA74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F855A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FB2AE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030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AAD3F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D91721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FD3606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ucle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7480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024BB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9D7EFB" w:rsidRPr="00774A27" w14:paraId="78A07FC4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56091E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C924C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588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395B1E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0D7A8B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6F4ED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egral component of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F6A7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14161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9D7EFB" w:rsidRPr="00774A27" w14:paraId="69602F7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52755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6D780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122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A29F6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CAEE3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9228B9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rinsic component of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26CE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29EC6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9D7EFB" w:rsidRPr="00774A27" w14:paraId="7573664A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0A03E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45AC8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588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F8CCE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D9782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E47AB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rp2/3 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5926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7.4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F63C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9D7EFB" w:rsidRPr="00774A27" w14:paraId="3502E64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280A1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18BD4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066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22E06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06C5E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DE3E31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ndocytic vesicl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C134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2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CFC9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9D7EFB" w:rsidRPr="00774A27" w14:paraId="7F597BF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48045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DB1DF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7006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519C54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B21D3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418B54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xtracellular ex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04CB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2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D2C4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2C028A8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F64F9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58DE3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356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65226A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8A15E0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1A14DC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xtracellular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24C6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A8BA5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1D4BFE4A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88949D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E28D0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323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4A24B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70012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5EA4D7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xtracellular organel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A2BD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2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60A2A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1E4CDC0A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6723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D3E99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602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B572C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20191E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147926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egral component of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75AF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1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8C93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50644D3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A22C0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7EB09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122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49CB0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FF9A0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9C4AC0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rinsic component of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845D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BECB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9D7EFB" w:rsidRPr="00774A27" w14:paraId="63D1D6F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2F32E0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3A27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879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00B1D1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68CEC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0D1A2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lasma membrane 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86CC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80BCA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9D7EFB" w:rsidRPr="00774A27" w14:paraId="138F551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2F9C9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9719C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563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CC5E29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E92337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9CC2A3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ucl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BD08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FC8BE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9D7EFB" w:rsidRPr="00774A27" w14:paraId="6487C79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CBF19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37E52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322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5E87E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9032A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F4486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racellular organel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A4413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270A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9D7EFB" w:rsidRPr="00774A27" w14:paraId="382ABE34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02179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51081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323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AFAE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CC71A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D52853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tracellular membrane-bounded organel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C66D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922F3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9D7EFB" w:rsidRPr="00774A27" w14:paraId="5E1D663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ACFAD9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42D4B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078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E6608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12910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52C64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chromat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CB07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5A7A9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9D7EFB" w:rsidRPr="00774A27" w14:paraId="4AF4B4F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E64B4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E1D43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367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96B5B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C5293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1CBA5C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ucleic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3D25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8D73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1E11983D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CE4D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75957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715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2F2F50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AFEE3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15326A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organic cyclic compoun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F7B3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6A19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6CE820E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0A1E1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3178E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190136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BF8FFC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A7858E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5F805F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heterocyclic compoun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A93D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D6DCF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44061040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4460E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46E70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367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1987E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7E8D4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CFF45D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65F6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6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26012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0F0AE41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7AA491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C3733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14011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726E5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34FEC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1DB7F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cription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7124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F56406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9D7EFB" w:rsidRPr="00774A27" w14:paraId="656514F5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DC284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013BC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370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5F05E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6733D9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E0FE5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DNA-binding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4A9E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60E0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9D7EFB" w:rsidRPr="00774A27" w14:paraId="5A4C05F3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1E1E2D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C8BBF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3422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CDF7C1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4A8999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319CDE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on 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DED1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7E609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9D7EFB" w:rsidRPr="00774A27" w14:paraId="180CC107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8D229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755A4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82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715BBB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D079B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3D90C9D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n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594F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EF93FB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9D7EFB" w:rsidRPr="00774A27" w14:paraId="7F1E126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55EFE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E139E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81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77034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C467C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FCEC3C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91B0F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CFD4A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9D7EFB" w:rsidRPr="00774A27" w14:paraId="017375C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FB6319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9A7FF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5508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2D2E4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D5649E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5E7F3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2FA7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4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F2B0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9D7EFB" w:rsidRPr="00774A27" w14:paraId="47A42053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579336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B5921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866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B17C7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10045A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27D1DD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organic ion 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F8D5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E10B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9D7EFB" w:rsidRPr="00774A27" w14:paraId="0894C4B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78D8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0C459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9865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D6C34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C0EDD7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152705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nion 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DE66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D850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9D7EFB" w:rsidRPr="00774A27" w14:paraId="3E79E262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E4C822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29861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681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C0A8A4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B67C92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79C53E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tassium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AA48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3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57A18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9D7EFB" w:rsidRPr="00774A27" w14:paraId="0168AD5E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4EE972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298CE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507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10778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C653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803C7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B63F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7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6B4F4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5BC9E018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CF8F8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C1A6C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521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27EDE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6DDC122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446FA8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54E8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A2ACBE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7FCBCAE9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AA6E83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27444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2285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71FC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8F29AF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E30E01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16F5A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E9B4D9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794F5D4D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34440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21C1D8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4687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216290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730B5C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2BB658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etal 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2765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9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18A3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D7EFB" w:rsidRPr="00774A27" w14:paraId="2A1FFA2B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BB5B9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B4A89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5318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7B547E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09463F4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7CB4501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32E8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BBC27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D7EFB" w:rsidRPr="00774A27" w14:paraId="7E4869FC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CCFA2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A6267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850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A1DFA0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0D6F8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D7D56FA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an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E9E17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3E08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9D7EFB" w:rsidRPr="00774A27" w14:paraId="661A396D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B16E06F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ACCDC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15079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B5F21C3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B9F00F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DF5F13B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43FEC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3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851242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9D7EFB" w:rsidRPr="00774A27" w14:paraId="5226EDAF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1A076E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9BD1F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2289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D2C3C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AC807C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4C9BF75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inorganic cat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2BE01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1.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FFDF50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9D7EFB" w:rsidRPr="00774A27" w14:paraId="05805E41" w14:textId="77777777" w:rsidTr="00644B1A">
        <w:trPr>
          <w:trHeight w:val="2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792286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2E4140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GO:000851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8A148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428EE9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5712A87" w14:textId="77777777" w:rsidR="009D7EFB" w:rsidRPr="00774A27" w:rsidRDefault="009D7EFB" w:rsidP="00644B1A">
            <w:pPr>
              <w:snapToGrid w:val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organic an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96B7D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2.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D6A35" w14:textId="77777777" w:rsidR="009D7EFB" w:rsidRPr="00774A27" w:rsidRDefault="009D7EFB" w:rsidP="00644B1A">
            <w:pPr>
              <w:snapToGrid w:val="0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74A27">
              <w:rPr>
                <w:rFonts w:eastAsia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</w:tbl>
    <w:p w14:paraId="28ACA5C7" w14:textId="77777777" w:rsidR="009D7EFB" w:rsidRPr="00774A27" w:rsidRDefault="009D7EFB" w:rsidP="009D7EFB">
      <w:pPr>
        <w:rPr>
          <w:color w:val="000000" w:themeColor="text1"/>
        </w:rPr>
      </w:pPr>
      <w:r w:rsidRPr="00774A27">
        <w:rPr>
          <w:color w:val="000000" w:themeColor="text1"/>
        </w:rPr>
        <w:t>e/p: enriched or purified; BP: biological process; CC: cellular components; MF: molecular function</w:t>
      </w:r>
    </w:p>
    <w:p w14:paraId="29CB02DE" w14:textId="77777777" w:rsidR="009D7EFB" w:rsidRDefault="009D7EFB"/>
    <w:sectPr w:rsidR="009D7EFB" w:rsidSect="0024423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F88ECC" w14:textId="77777777" w:rsidR="00844554" w:rsidRDefault="009D7E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F8AE4CC" w14:textId="77777777" w:rsidR="00844554" w:rsidRDefault="009D7E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79446" w14:textId="77777777" w:rsidR="00844554" w:rsidRDefault="009D7E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9C01E58" w14:textId="77777777" w:rsidR="00844554" w:rsidRDefault="009D7E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6085AF" w14:textId="77777777" w:rsidR="00844554" w:rsidRDefault="009D7EF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A316CA"/>
    <w:multiLevelType w:val="multilevel"/>
    <w:tmpl w:val="D26CFB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FB"/>
    <w:rsid w:val="009D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D6672"/>
  <w15:chartTrackingRefBased/>
  <w15:docId w15:val="{FC3880AD-52BC-A546-8F21-FBE573A8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F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EF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EF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EF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EF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EF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EF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EFB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EFB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EFB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EFB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EFB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EFB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9D7EF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7EFB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EF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D7EFB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9D7EFB"/>
  </w:style>
  <w:style w:type="character" w:styleId="Hyperlink">
    <w:name w:val="Hyperlink"/>
    <w:basedOn w:val="DefaultParagraphFont"/>
    <w:uiPriority w:val="99"/>
    <w:semiHidden/>
    <w:unhideWhenUsed/>
    <w:rsid w:val="009D7E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7EFB"/>
    <w:rPr>
      <w:color w:val="954F72"/>
      <w:u w:val="single"/>
    </w:rPr>
  </w:style>
  <w:style w:type="paragraph" w:customStyle="1" w:styleId="msonormal0">
    <w:name w:val="msonormal"/>
    <w:basedOn w:val="Normal"/>
    <w:rsid w:val="009D7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2</Words>
  <Characters>7025</Characters>
  <Application>Microsoft Office Word</Application>
  <DocSecurity>0</DocSecurity>
  <Lines>58</Lines>
  <Paragraphs>16</Paragraphs>
  <ScaleCrop>false</ScaleCrop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ao</dc:creator>
  <cp:keywords/>
  <dc:description/>
  <cp:lastModifiedBy>Richard Gao</cp:lastModifiedBy>
  <cp:revision>1</cp:revision>
  <dcterms:created xsi:type="dcterms:W3CDTF">2020-10-14T19:47:00Z</dcterms:created>
  <dcterms:modified xsi:type="dcterms:W3CDTF">2020-10-14T19:49:00Z</dcterms:modified>
</cp:coreProperties>
</file>